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E14502" w14:textId="26EA82FF" w:rsidR="008D47A9" w:rsidRPr="00C910E2" w:rsidRDefault="008D47A9" w:rsidP="008D47A9">
      <w:pPr>
        <w:pStyle w:val="Heading1"/>
      </w:pPr>
      <w:r w:rsidRPr="00C910E2">
        <w:t xml:space="preserve">Appendix </w:t>
      </w:r>
      <w:r w:rsidR="001E4A31">
        <w:t>A</w:t>
      </w:r>
      <w:r w:rsidRPr="00C910E2">
        <w:t>: Self-Reported Scales</w:t>
      </w:r>
    </w:p>
    <w:tbl>
      <w:tblPr>
        <w:tblStyle w:val="TableGrid"/>
        <w:tblW w:w="11482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4394"/>
      </w:tblGrid>
      <w:tr w:rsidR="008D47A9" w14:paraId="7D0287D4" w14:textId="77777777" w:rsidTr="002B13E0">
        <w:tc>
          <w:tcPr>
            <w:tcW w:w="7088" w:type="dxa"/>
            <w:tcBorders>
              <w:bottom w:val="single" w:sz="4" w:space="0" w:color="auto"/>
            </w:tcBorders>
          </w:tcPr>
          <w:p w14:paraId="23216294" w14:textId="77777777" w:rsidR="008D47A9" w:rsidRDefault="008D47A9" w:rsidP="00654A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52CF7D30" w14:textId="77777777" w:rsidR="008D47A9" w:rsidRDefault="008D47A9" w:rsidP="00654A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5F8B" w14:paraId="06455A02" w14:textId="77777777" w:rsidTr="002B13E0">
        <w:tc>
          <w:tcPr>
            <w:tcW w:w="11482" w:type="dxa"/>
            <w:gridSpan w:val="2"/>
            <w:tcBorders>
              <w:top w:val="single" w:sz="4" w:space="0" w:color="auto"/>
            </w:tcBorders>
          </w:tcPr>
          <w:p w14:paraId="46FD80DC" w14:textId="2989CA7D" w:rsidR="00575F8B" w:rsidRPr="00575F8B" w:rsidRDefault="00575F8B" w:rsidP="00575F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5F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Samples</w:t>
            </w:r>
          </w:p>
        </w:tc>
      </w:tr>
      <w:tr w:rsidR="008D47A9" w14:paraId="39669DC8" w14:textId="77777777" w:rsidTr="002B13E0">
        <w:tc>
          <w:tcPr>
            <w:tcW w:w="7088" w:type="dxa"/>
          </w:tcPr>
          <w:p w14:paraId="6521D7B5" w14:textId="39A8E2E3" w:rsidR="008D47A9" w:rsidRPr="00B30CCE" w:rsidRDefault="00081856" w:rsidP="00654A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0C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itiatory Self-Control</w:t>
            </w:r>
          </w:p>
        </w:tc>
        <w:tc>
          <w:tcPr>
            <w:tcW w:w="4394" w:type="dxa"/>
          </w:tcPr>
          <w:p w14:paraId="5E5D3928" w14:textId="77777777" w:rsidR="008D47A9" w:rsidRDefault="008D47A9" w:rsidP="00654A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380F" w14:paraId="5F35D2DC" w14:textId="77777777" w:rsidTr="002B13E0">
        <w:tc>
          <w:tcPr>
            <w:tcW w:w="7088" w:type="dxa"/>
          </w:tcPr>
          <w:p w14:paraId="30BFCADD" w14:textId="412C8A58" w:rsidR="0033380F" w:rsidRDefault="0033380F" w:rsidP="0033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C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lazy</w:t>
            </w:r>
          </w:p>
        </w:tc>
        <w:tc>
          <w:tcPr>
            <w:tcW w:w="4394" w:type="dxa"/>
          </w:tcPr>
          <w:p w14:paraId="48D64585" w14:textId="47749F47" w:rsidR="0033380F" w:rsidRDefault="0033380F" w:rsidP="0033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ongly disagre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ngly agree</w:t>
            </w:r>
          </w:p>
        </w:tc>
      </w:tr>
      <w:tr w:rsidR="0033380F" w14:paraId="0ACF685A" w14:textId="77777777" w:rsidTr="002B13E0">
        <w:tc>
          <w:tcPr>
            <w:tcW w:w="7088" w:type="dxa"/>
          </w:tcPr>
          <w:p w14:paraId="2EE73011" w14:textId="70D29FD4" w:rsidR="0033380F" w:rsidRDefault="0033380F" w:rsidP="0033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C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trouble concentrating</w:t>
            </w:r>
          </w:p>
        </w:tc>
        <w:tc>
          <w:tcPr>
            <w:tcW w:w="4394" w:type="dxa"/>
          </w:tcPr>
          <w:p w14:paraId="762BD676" w14:textId="0DDFAFB6" w:rsidR="0033380F" w:rsidRDefault="0033380F" w:rsidP="0033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ongly disagre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ngly agree</w:t>
            </w:r>
          </w:p>
        </w:tc>
      </w:tr>
      <w:tr w:rsidR="0033380F" w14:paraId="077EB02E" w14:textId="77777777" w:rsidTr="002B13E0">
        <w:tc>
          <w:tcPr>
            <w:tcW w:w="7088" w:type="dxa"/>
          </w:tcPr>
          <w:p w14:paraId="51E3055C" w14:textId="3277C1FF" w:rsidR="0033380F" w:rsidRDefault="0033380F" w:rsidP="0033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C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able to work effectively toward long-term goals.</w:t>
            </w:r>
          </w:p>
        </w:tc>
        <w:tc>
          <w:tcPr>
            <w:tcW w:w="4394" w:type="dxa"/>
          </w:tcPr>
          <w:p w14:paraId="0D516AE6" w14:textId="40C2EEC5" w:rsidR="0033380F" w:rsidRDefault="0033380F" w:rsidP="0033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ongly disagre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ngly agree</w:t>
            </w:r>
          </w:p>
        </w:tc>
      </w:tr>
      <w:tr w:rsidR="0033380F" w14:paraId="7AF20545" w14:textId="77777777" w:rsidTr="002B13E0">
        <w:tc>
          <w:tcPr>
            <w:tcW w:w="7088" w:type="dxa"/>
          </w:tcPr>
          <w:p w14:paraId="22399826" w14:textId="1768C416" w:rsidR="0033380F" w:rsidRDefault="0033380F" w:rsidP="0033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C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often act without thinking through all the alternatives</w:t>
            </w:r>
          </w:p>
        </w:tc>
        <w:tc>
          <w:tcPr>
            <w:tcW w:w="4394" w:type="dxa"/>
          </w:tcPr>
          <w:p w14:paraId="168EAF91" w14:textId="3B715DD2" w:rsidR="0033380F" w:rsidRDefault="0033380F" w:rsidP="0033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ongly disagre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ngly agree</w:t>
            </w:r>
          </w:p>
        </w:tc>
      </w:tr>
      <w:tr w:rsidR="0033380F" w14:paraId="4A5AD462" w14:textId="77777777" w:rsidTr="002B13E0">
        <w:tc>
          <w:tcPr>
            <w:tcW w:w="7088" w:type="dxa"/>
          </w:tcPr>
          <w:p w14:paraId="31C11FBA" w14:textId="36D1FC21" w:rsidR="0033380F" w:rsidRPr="00575F8B" w:rsidRDefault="0033380F" w:rsidP="003338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5F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hibitory Self-Control</w:t>
            </w:r>
          </w:p>
        </w:tc>
        <w:tc>
          <w:tcPr>
            <w:tcW w:w="4394" w:type="dxa"/>
          </w:tcPr>
          <w:p w14:paraId="58EAFF8E" w14:textId="77777777" w:rsidR="0033380F" w:rsidRDefault="0033380F" w:rsidP="0033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380F" w14:paraId="1E315AAF" w14:textId="77777777" w:rsidTr="002B13E0">
        <w:tc>
          <w:tcPr>
            <w:tcW w:w="7088" w:type="dxa"/>
          </w:tcPr>
          <w:p w14:paraId="74AD014B" w14:textId="5E1F8718" w:rsidR="0033380F" w:rsidRDefault="0033380F" w:rsidP="0033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D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good at resisting temptation.</w:t>
            </w:r>
          </w:p>
        </w:tc>
        <w:tc>
          <w:tcPr>
            <w:tcW w:w="4394" w:type="dxa"/>
          </w:tcPr>
          <w:p w14:paraId="2C178AB7" w14:textId="3DE7BC9F" w:rsidR="0033380F" w:rsidRDefault="0033380F" w:rsidP="0033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ongly disagre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ngly agree</w:t>
            </w:r>
          </w:p>
        </w:tc>
      </w:tr>
      <w:tr w:rsidR="0033380F" w14:paraId="5ABE2FF3" w14:textId="77777777" w:rsidTr="002B13E0">
        <w:tc>
          <w:tcPr>
            <w:tcW w:w="7088" w:type="dxa"/>
          </w:tcPr>
          <w:p w14:paraId="01F9504D" w14:textId="6BF7E57B" w:rsidR="0033380F" w:rsidRDefault="0033380F" w:rsidP="0033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D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a hard time breaking bad habits</w:t>
            </w:r>
          </w:p>
        </w:tc>
        <w:tc>
          <w:tcPr>
            <w:tcW w:w="4394" w:type="dxa"/>
          </w:tcPr>
          <w:p w14:paraId="548A5A7C" w14:textId="0888A67E" w:rsidR="0033380F" w:rsidRDefault="0033380F" w:rsidP="0033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ongly disagre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ngly agree</w:t>
            </w:r>
          </w:p>
        </w:tc>
      </w:tr>
      <w:tr w:rsidR="0033380F" w14:paraId="47FDE9A2" w14:textId="77777777" w:rsidTr="002B13E0">
        <w:tc>
          <w:tcPr>
            <w:tcW w:w="7088" w:type="dxa"/>
          </w:tcPr>
          <w:p w14:paraId="3A0A2D39" w14:textId="23235079" w:rsidR="0033380F" w:rsidRDefault="0033380F" w:rsidP="0033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D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 certain things that are bad for me, if they are fun</w:t>
            </w:r>
          </w:p>
        </w:tc>
        <w:tc>
          <w:tcPr>
            <w:tcW w:w="4394" w:type="dxa"/>
          </w:tcPr>
          <w:p w14:paraId="3375C471" w14:textId="55204A11" w:rsidR="0033380F" w:rsidRDefault="0033380F" w:rsidP="0033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ongly disagre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ngly agree</w:t>
            </w:r>
          </w:p>
        </w:tc>
      </w:tr>
      <w:tr w:rsidR="0033380F" w14:paraId="21855948" w14:textId="77777777" w:rsidTr="002B13E0">
        <w:tc>
          <w:tcPr>
            <w:tcW w:w="7088" w:type="dxa"/>
          </w:tcPr>
          <w:p w14:paraId="7C04C7F0" w14:textId="3155C8C5" w:rsidR="0033380F" w:rsidRDefault="0033380F" w:rsidP="0033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D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refuse things that are bad for me.</w:t>
            </w:r>
          </w:p>
        </w:tc>
        <w:tc>
          <w:tcPr>
            <w:tcW w:w="4394" w:type="dxa"/>
          </w:tcPr>
          <w:p w14:paraId="5E774B01" w14:textId="5D968828" w:rsidR="0033380F" w:rsidRDefault="0033380F" w:rsidP="0033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ongly disagre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ngly agree</w:t>
            </w:r>
          </w:p>
        </w:tc>
      </w:tr>
      <w:tr w:rsidR="001728B9" w14:paraId="547C9B96" w14:textId="77777777" w:rsidTr="002B13E0">
        <w:tc>
          <w:tcPr>
            <w:tcW w:w="7088" w:type="dxa"/>
          </w:tcPr>
          <w:p w14:paraId="1AC11E2E" w14:textId="0CB89B7D" w:rsidR="001728B9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D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 I can’t stop myself from doing something, even if I know it is wrong</w:t>
            </w:r>
          </w:p>
        </w:tc>
        <w:tc>
          <w:tcPr>
            <w:tcW w:w="4394" w:type="dxa"/>
          </w:tcPr>
          <w:p w14:paraId="7DAF988F" w14:textId="4CB42AB8" w:rsidR="001728B9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ongly disagre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ngly agree</w:t>
            </w:r>
          </w:p>
        </w:tc>
      </w:tr>
      <w:tr w:rsidR="001728B9" w14:paraId="2137400B" w14:textId="77777777" w:rsidTr="002B13E0">
        <w:tc>
          <w:tcPr>
            <w:tcW w:w="7088" w:type="dxa"/>
          </w:tcPr>
          <w:p w14:paraId="3014998E" w14:textId="62A350E4" w:rsidR="001728B9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ure and fun sometimes keep me from getting work done.</w:t>
            </w:r>
          </w:p>
        </w:tc>
        <w:tc>
          <w:tcPr>
            <w:tcW w:w="4394" w:type="dxa"/>
          </w:tcPr>
          <w:p w14:paraId="2153A6EB" w14:textId="6C574483" w:rsidR="001728B9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ongly disagre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B0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ngly agree</w:t>
            </w:r>
          </w:p>
        </w:tc>
      </w:tr>
      <w:tr w:rsidR="001728B9" w14:paraId="0E1208EC" w14:textId="77777777" w:rsidTr="002B13E0">
        <w:tc>
          <w:tcPr>
            <w:tcW w:w="11482" w:type="dxa"/>
            <w:gridSpan w:val="2"/>
          </w:tcPr>
          <w:p w14:paraId="5239CA48" w14:textId="7E9E3104" w:rsidR="001728B9" w:rsidRPr="00575F8B" w:rsidRDefault="001728B9" w:rsidP="001728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5F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ootcamp Attendance Sample</w:t>
            </w:r>
          </w:p>
        </w:tc>
      </w:tr>
      <w:tr w:rsidR="001728B9" w14:paraId="7A5BD74C" w14:textId="77777777" w:rsidTr="002B13E0">
        <w:tc>
          <w:tcPr>
            <w:tcW w:w="7088" w:type="dxa"/>
          </w:tcPr>
          <w:p w14:paraId="1703C97E" w14:textId="246DD53E" w:rsidR="001728B9" w:rsidRPr="000076E5" w:rsidRDefault="001728B9" w:rsidP="001728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76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bit</w:t>
            </w:r>
          </w:p>
        </w:tc>
        <w:tc>
          <w:tcPr>
            <w:tcW w:w="4394" w:type="dxa"/>
          </w:tcPr>
          <w:p w14:paraId="07559C5A" w14:textId="77777777" w:rsidR="001728B9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28B9" w14:paraId="5DDB5D63" w14:textId="77777777" w:rsidTr="002B13E0">
        <w:tc>
          <w:tcPr>
            <w:tcW w:w="7088" w:type="dxa"/>
          </w:tcPr>
          <w:p w14:paraId="2405A663" w14:textId="549FA101" w:rsidR="001728B9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0C7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end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C7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otcamp is something I do automatically</w:t>
            </w:r>
          </w:p>
        </w:tc>
        <w:tc>
          <w:tcPr>
            <w:tcW w:w="4394" w:type="dxa"/>
          </w:tcPr>
          <w:p w14:paraId="07CCFB8F" w14:textId="50D58DB2" w:rsidR="001728B9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Strongly disagr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= Strongly agree</w:t>
            </w:r>
          </w:p>
        </w:tc>
      </w:tr>
      <w:tr w:rsidR="001728B9" w14:paraId="14A6ACBB" w14:textId="77777777" w:rsidTr="002B13E0">
        <w:tc>
          <w:tcPr>
            <w:tcW w:w="7088" w:type="dxa"/>
          </w:tcPr>
          <w:p w14:paraId="22B428CF" w14:textId="4F2C4D07" w:rsidR="001728B9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A0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ending bootcamp is something I do without having 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0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ciously remember</w:t>
            </w:r>
          </w:p>
        </w:tc>
        <w:tc>
          <w:tcPr>
            <w:tcW w:w="4394" w:type="dxa"/>
          </w:tcPr>
          <w:p w14:paraId="748E5D85" w14:textId="72481758" w:rsidR="001728B9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Strongly disagr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= Strongly agree</w:t>
            </w:r>
          </w:p>
        </w:tc>
      </w:tr>
      <w:tr w:rsidR="001728B9" w14:paraId="38FABBFA" w14:textId="77777777" w:rsidTr="002B13E0">
        <w:tc>
          <w:tcPr>
            <w:tcW w:w="7088" w:type="dxa"/>
          </w:tcPr>
          <w:p w14:paraId="0EC705E5" w14:textId="2196F44E" w:rsidR="001728B9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566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ending bootcamp 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66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hing I do without thinking</w:t>
            </w:r>
          </w:p>
        </w:tc>
        <w:tc>
          <w:tcPr>
            <w:tcW w:w="4394" w:type="dxa"/>
          </w:tcPr>
          <w:p w14:paraId="0439D05A" w14:textId="26930765" w:rsidR="001728B9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Strongly disagr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= Strongly agree</w:t>
            </w:r>
          </w:p>
        </w:tc>
      </w:tr>
      <w:tr w:rsidR="001728B9" w14:paraId="36298AFB" w14:textId="77777777" w:rsidTr="002B13E0">
        <w:tc>
          <w:tcPr>
            <w:tcW w:w="7088" w:type="dxa"/>
          </w:tcPr>
          <w:p w14:paraId="14C7D11C" w14:textId="3F014D11" w:rsidR="001728B9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66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566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end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66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otcamp is something I start doing before I </w:t>
            </w:r>
            <w:r w:rsidRPr="00F566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liz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66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doing it.</w:t>
            </w:r>
          </w:p>
        </w:tc>
        <w:tc>
          <w:tcPr>
            <w:tcW w:w="4394" w:type="dxa"/>
          </w:tcPr>
          <w:p w14:paraId="50ADC9F5" w14:textId="183CFDF8" w:rsidR="001728B9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Strongly disagr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= Strongly agree</w:t>
            </w:r>
          </w:p>
        </w:tc>
      </w:tr>
      <w:tr w:rsidR="001728B9" w14:paraId="3ACA688A" w14:textId="77777777" w:rsidTr="002B13E0">
        <w:tc>
          <w:tcPr>
            <w:tcW w:w="7088" w:type="dxa"/>
          </w:tcPr>
          <w:p w14:paraId="24DC7B6B" w14:textId="356F3C49" w:rsidR="001728B9" w:rsidRPr="005602D2" w:rsidRDefault="001728B9" w:rsidP="001728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602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havior</w:t>
            </w:r>
          </w:p>
        </w:tc>
        <w:tc>
          <w:tcPr>
            <w:tcW w:w="4394" w:type="dxa"/>
          </w:tcPr>
          <w:p w14:paraId="39778F8A" w14:textId="77777777" w:rsidR="001728B9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28B9" w14:paraId="3C8AD6D6" w14:textId="77777777" w:rsidTr="002B13E0">
        <w:tc>
          <w:tcPr>
            <w:tcW w:w="7088" w:type="dxa"/>
          </w:tcPr>
          <w:p w14:paraId="081A1897" w14:textId="095F78E5" w:rsidR="001728B9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k about the past 4 weeks. In general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30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did you attend bootcamp?</w:t>
            </w:r>
          </w:p>
        </w:tc>
        <w:tc>
          <w:tcPr>
            <w:tcW w:w="4394" w:type="dxa"/>
          </w:tcPr>
          <w:p w14:paraId="6C2E0536" w14:textId="4BC1F362" w:rsidR="001728B9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Never, to 7 = Always</w:t>
            </w:r>
          </w:p>
        </w:tc>
      </w:tr>
      <w:tr w:rsidR="001728B9" w14:paraId="73BDF4EA" w14:textId="77777777" w:rsidTr="002B13E0">
        <w:tc>
          <w:tcPr>
            <w:tcW w:w="7088" w:type="dxa"/>
          </w:tcPr>
          <w:p w14:paraId="19929FBA" w14:textId="04EDCED9" w:rsidR="001728B9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B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k abou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E6B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ast 4 weeks. In general, to what extent did you atte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E6B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otcamp?</w:t>
            </w:r>
          </w:p>
        </w:tc>
        <w:tc>
          <w:tcPr>
            <w:tcW w:w="4394" w:type="dxa"/>
          </w:tcPr>
          <w:p w14:paraId="29065A2B" w14:textId="67980C2C" w:rsidR="001728B9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= Never, to 7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arge extent</w:t>
            </w:r>
          </w:p>
        </w:tc>
      </w:tr>
      <w:tr w:rsidR="001728B9" w14:paraId="71E7C503" w14:textId="77777777" w:rsidTr="002B13E0">
        <w:tc>
          <w:tcPr>
            <w:tcW w:w="11482" w:type="dxa"/>
            <w:gridSpan w:val="2"/>
          </w:tcPr>
          <w:p w14:paraId="2858CE1C" w14:textId="2CDB374F" w:rsidR="001728B9" w:rsidRPr="00021A61" w:rsidRDefault="001728B9" w:rsidP="001728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1A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ysical Activity Sample</w:t>
            </w:r>
          </w:p>
        </w:tc>
      </w:tr>
      <w:tr w:rsidR="001728B9" w14:paraId="0CC750F0" w14:textId="77777777" w:rsidTr="002B13E0">
        <w:tc>
          <w:tcPr>
            <w:tcW w:w="7088" w:type="dxa"/>
          </w:tcPr>
          <w:p w14:paraId="28659F10" w14:textId="5D585189" w:rsidR="001728B9" w:rsidRPr="00D5156D" w:rsidRDefault="001728B9" w:rsidP="001728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15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bit</w:t>
            </w:r>
          </w:p>
        </w:tc>
        <w:tc>
          <w:tcPr>
            <w:tcW w:w="4394" w:type="dxa"/>
          </w:tcPr>
          <w:p w14:paraId="5D93DE62" w14:textId="77777777" w:rsidR="001728B9" w:rsidRPr="00BB7260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28B9" w14:paraId="52F6AFCC" w14:textId="77777777" w:rsidTr="002B13E0">
        <w:tc>
          <w:tcPr>
            <w:tcW w:w="7088" w:type="dxa"/>
          </w:tcPr>
          <w:p w14:paraId="5B847B71" w14:textId="145F1CCC" w:rsidR="001728B9" w:rsidRPr="00CE6B37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forming the recommended level of physical activity is something</w:t>
            </w:r>
            <w:r w:rsidRPr="000C7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C7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 automatically</w:t>
            </w:r>
          </w:p>
        </w:tc>
        <w:tc>
          <w:tcPr>
            <w:tcW w:w="4394" w:type="dxa"/>
          </w:tcPr>
          <w:p w14:paraId="04808EE6" w14:textId="7D85BF70" w:rsidR="001728B9" w:rsidRPr="00BB7260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Strongly disagr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= Strongly agree</w:t>
            </w:r>
          </w:p>
        </w:tc>
      </w:tr>
      <w:tr w:rsidR="001728B9" w14:paraId="111E6CEF" w14:textId="77777777" w:rsidTr="002B13E0">
        <w:tc>
          <w:tcPr>
            <w:tcW w:w="7088" w:type="dxa"/>
          </w:tcPr>
          <w:p w14:paraId="3ED5321F" w14:textId="4D2FA86F" w:rsidR="001728B9" w:rsidRPr="00CE6B37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forming the recommended level of physical activity is something</w:t>
            </w:r>
            <w:r w:rsidRPr="00A0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0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 without having 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0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ciously remember</w:t>
            </w:r>
          </w:p>
        </w:tc>
        <w:tc>
          <w:tcPr>
            <w:tcW w:w="4394" w:type="dxa"/>
          </w:tcPr>
          <w:p w14:paraId="13F09F5D" w14:textId="5E585895" w:rsidR="001728B9" w:rsidRPr="00BB7260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Strongly disagr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= Strongly agree</w:t>
            </w:r>
          </w:p>
        </w:tc>
      </w:tr>
      <w:tr w:rsidR="001728B9" w14:paraId="39B117B5" w14:textId="77777777" w:rsidTr="002B13E0">
        <w:tc>
          <w:tcPr>
            <w:tcW w:w="7088" w:type="dxa"/>
          </w:tcPr>
          <w:p w14:paraId="7E6A74F4" w14:textId="5D0FE71D" w:rsidR="001728B9" w:rsidRPr="00CE6B37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forming the recommended level of physical activity is someth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66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start doing before I realiz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66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doing it.</w:t>
            </w:r>
          </w:p>
        </w:tc>
        <w:tc>
          <w:tcPr>
            <w:tcW w:w="4394" w:type="dxa"/>
          </w:tcPr>
          <w:p w14:paraId="5515A03D" w14:textId="1642AC9F" w:rsidR="001728B9" w:rsidRPr="00BB7260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Strongly disagr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= Strongly agree</w:t>
            </w:r>
          </w:p>
        </w:tc>
      </w:tr>
      <w:tr w:rsidR="001728B9" w14:paraId="04403502" w14:textId="77777777" w:rsidTr="002B13E0">
        <w:tc>
          <w:tcPr>
            <w:tcW w:w="11482" w:type="dxa"/>
            <w:gridSpan w:val="2"/>
          </w:tcPr>
          <w:p w14:paraId="2730552C" w14:textId="15233BAC" w:rsidR="001728B9" w:rsidRPr="00B733A8" w:rsidRDefault="001728B9" w:rsidP="001728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33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lossing Sample</w:t>
            </w:r>
          </w:p>
        </w:tc>
      </w:tr>
      <w:tr w:rsidR="001728B9" w14:paraId="6EEF125D" w14:textId="77777777" w:rsidTr="002B13E0">
        <w:tc>
          <w:tcPr>
            <w:tcW w:w="7088" w:type="dxa"/>
          </w:tcPr>
          <w:p w14:paraId="0FC84527" w14:textId="34A74D9C" w:rsidR="001728B9" w:rsidRPr="00763A9F" w:rsidRDefault="001728B9" w:rsidP="001728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3A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bit</w:t>
            </w:r>
          </w:p>
        </w:tc>
        <w:tc>
          <w:tcPr>
            <w:tcW w:w="4394" w:type="dxa"/>
          </w:tcPr>
          <w:p w14:paraId="1111B23A" w14:textId="77777777" w:rsidR="001728B9" w:rsidRPr="00BB7260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28B9" w14:paraId="7E2EE11E" w14:textId="77777777" w:rsidTr="002B13E0">
        <w:tc>
          <w:tcPr>
            <w:tcW w:w="7088" w:type="dxa"/>
          </w:tcPr>
          <w:p w14:paraId="79D0BE8B" w14:textId="6A9DD41A" w:rsidR="001728B9" w:rsidRPr="00CE6B37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D62D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ing is something I do automatically</w:t>
            </w:r>
          </w:p>
        </w:tc>
        <w:tc>
          <w:tcPr>
            <w:tcW w:w="4394" w:type="dxa"/>
          </w:tcPr>
          <w:p w14:paraId="582AD4B4" w14:textId="39F193FE" w:rsidR="001728B9" w:rsidRPr="00BB7260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Strongly disagr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= Strongly agree</w:t>
            </w:r>
          </w:p>
        </w:tc>
      </w:tr>
      <w:tr w:rsidR="001728B9" w14:paraId="3535AAAF" w14:textId="77777777" w:rsidTr="002B13E0">
        <w:tc>
          <w:tcPr>
            <w:tcW w:w="7088" w:type="dxa"/>
          </w:tcPr>
          <w:p w14:paraId="423DA242" w14:textId="53FEA21B" w:rsidR="001728B9" w:rsidRPr="00CE6B37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761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ing is something I do without having to consciously remember</w:t>
            </w:r>
          </w:p>
        </w:tc>
        <w:tc>
          <w:tcPr>
            <w:tcW w:w="4394" w:type="dxa"/>
          </w:tcPr>
          <w:p w14:paraId="5186A35B" w14:textId="5F06EAF9" w:rsidR="001728B9" w:rsidRPr="00BB7260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Strongly disagr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= Strongly agree</w:t>
            </w:r>
          </w:p>
        </w:tc>
      </w:tr>
      <w:tr w:rsidR="001728B9" w14:paraId="7365234F" w14:textId="77777777" w:rsidTr="002B13E0">
        <w:tc>
          <w:tcPr>
            <w:tcW w:w="7088" w:type="dxa"/>
          </w:tcPr>
          <w:p w14:paraId="4DACE627" w14:textId="0805A325" w:rsidR="001728B9" w:rsidRPr="00CE6B37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761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ing is something I do without thinking?</w:t>
            </w:r>
          </w:p>
        </w:tc>
        <w:tc>
          <w:tcPr>
            <w:tcW w:w="4394" w:type="dxa"/>
          </w:tcPr>
          <w:p w14:paraId="7D063D28" w14:textId="4B8A628A" w:rsidR="001728B9" w:rsidRPr="00BB7260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Strongly disagr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= Strongly agree</w:t>
            </w:r>
          </w:p>
        </w:tc>
      </w:tr>
      <w:tr w:rsidR="001728B9" w14:paraId="0CB2B2DA" w14:textId="77777777" w:rsidTr="002B13E0">
        <w:tc>
          <w:tcPr>
            <w:tcW w:w="7088" w:type="dxa"/>
          </w:tcPr>
          <w:p w14:paraId="6B92462D" w14:textId="35966154" w:rsidR="001728B9" w:rsidRPr="00CE6B37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F61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ing is something I start doing before I realise I am doing it?</w:t>
            </w:r>
          </w:p>
        </w:tc>
        <w:tc>
          <w:tcPr>
            <w:tcW w:w="4394" w:type="dxa"/>
          </w:tcPr>
          <w:p w14:paraId="659B2A4D" w14:textId="4886D785" w:rsidR="001728B9" w:rsidRPr="00BB7260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Strongly disagr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24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= Strongly agree</w:t>
            </w:r>
          </w:p>
        </w:tc>
      </w:tr>
      <w:tr w:rsidR="001728B9" w14:paraId="096B7008" w14:textId="77777777" w:rsidTr="002B13E0">
        <w:tc>
          <w:tcPr>
            <w:tcW w:w="7088" w:type="dxa"/>
          </w:tcPr>
          <w:p w14:paraId="4F837BF2" w14:textId="132F780B" w:rsidR="001728B9" w:rsidRPr="00763A9F" w:rsidRDefault="001728B9" w:rsidP="001728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3A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havior</w:t>
            </w:r>
          </w:p>
        </w:tc>
        <w:tc>
          <w:tcPr>
            <w:tcW w:w="4394" w:type="dxa"/>
          </w:tcPr>
          <w:p w14:paraId="0236BFDF" w14:textId="77777777" w:rsidR="001728B9" w:rsidRPr="00BB7260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28B9" w14:paraId="0F0162E0" w14:textId="77777777" w:rsidTr="002B13E0">
        <w:tc>
          <w:tcPr>
            <w:tcW w:w="7088" w:type="dxa"/>
          </w:tcPr>
          <w:p w14:paraId="5C7AB2E8" w14:textId="21353940" w:rsidR="001728B9" w:rsidRPr="00CE6B37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3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last week, how often did you floss?</w:t>
            </w:r>
          </w:p>
        </w:tc>
        <w:tc>
          <w:tcPr>
            <w:tcW w:w="4394" w:type="dxa"/>
          </w:tcPr>
          <w:p w14:paraId="6A2E5861" w14:textId="1218CC8C" w:rsidR="001728B9" w:rsidRPr="00BB7260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= Never, to 7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Often</w:t>
            </w:r>
          </w:p>
        </w:tc>
      </w:tr>
      <w:tr w:rsidR="001728B9" w14:paraId="25A324CB" w14:textId="77777777" w:rsidTr="002B13E0">
        <w:tc>
          <w:tcPr>
            <w:tcW w:w="7088" w:type="dxa"/>
            <w:tcBorders>
              <w:bottom w:val="single" w:sz="4" w:space="0" w:color="auto"/>
            </w:tcBorders>
          </w:tcPr>
          <w:p w14:paraId="08D83815" w14:textId="17C7BBA8" w:rsidR="001728B9" w:rsidRPr="00CE6B37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3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last week to what extent did you floss?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9EC3466" w14:textId="26DA26CB" w:rsidR="001728B9" w:rsidRPr="00BB7260" w:rsidRDefault="001728B9" w:rsidP="001728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= Never to 7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arge extent</w:t>
            </w:r>
          </w:p>
        </w:tc>
      </w:tr>
    </w:tbl>
    <w:p w14:paraId="7F2DA7C9" w14:textId="77777777" w:rsidR="008D47A9" w:rsidRPr="00333226" w:rsidRDefault="008D47A9" w:rsidP="008D47A9">
      <w:pPr>
        <w:rPr>
          <w:rFonts w:ascii="Times New Roman" w:hAnsi="Times New Roman" w:cs="Times New Roman"/>
          <w:sz w:val="24"/>
          <w:szCs w:val="24"/>
          <w:lang w:val="en-US"/>
        </w:rPr>
        <w:sectPr w:rsidR="008D47A9" w:rsidRPr="00333226" w:rsidSect="008D47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CF3B52" w14:textId="3F3FDAD4" w:rsidR="00E80715" w:rsidRPr="00333226" w:rsidRDefault="00E80715" w:rsidP="00E80715">
      <w:pPr>
        <w:pStyle w:val="Heading1"/>
      </w:pPr>
      <w:r w:rsidRPr="00333226">
        <w:t xml:space="preserve">Appendix </w:t>
      </w:r>
      <w:r w:rsidR="001E4A31">
        <w:t>B</w:t>
      </w:r>
      <w:r w:rsidRPr="00333226">
        <w:t>: Profile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694"/>
        <w:gridCol w:w="2358"/>
      </w:tblGrid>
      <w:tr w:rsidR="002D61AA" w14:paraId="5931EA78" w14:textId="77777777" w:rsidTr="00D1558C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50392A" w14:textId="4BE23501" w:rsidR="002D61AA" w:rsidRDefault="00D1558C" w:rsidP="00D15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bit Spli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BADF4DA" w14:textId="595F3AA2" w:rsidR="002D61AA" w:rsidRDefault="002D61AA" w:rsidP="00D1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Inhibitory Self Control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2B96F496" w14:textId="54ADB740" w:rsidR="002D61AA" w:rsidRDefault="002D61AA" w:rsidP="00D1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Inhibitory Self-Control</w:t>
            </w:r>
          </w:p>
        </w:tc>
      </w:tr>
      <w:tr w:rsidR="002D61AA" w14:paraId="6FEE9BD4" w14:textId="77777777" w:rsidTr="00D1558C">
        <w:tc>
          <w:tcPr>
            <w:tcW w:w="3964" w:type="dxa"/>
            <w:tcBorders>
              <w:top w:val="single" w:sz="4" w:space="0" w:color="auto"/>
            </w:tcBorders>
          </w:tcPr>
          <w:p w14:paraId="6AFCDE79" w14:textId="783377C4" w:rsidR="002D61AA" w:rsidRDefault="002D61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</w:t>
            </w:r>
            <w:r w:rsidR="00966B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ootcam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bits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1EFC2D8" w14:textId="6704E5EE" w:rsidR="002D61AA" w:rsidRDefault="00966BAB" w:rsidP="00D1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661287BF" w14:textId="14C45505" w:rsidR="002D61AA" w:rsidRDefault="00966BAB" w:rsidP="00D1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2D61AA" w14:paraId="29EEC789" w14:textId="77777777" w:rsidTr="00D1558C">
        <w:tc>
          <w:tcPr>
            <w:tcW w:w="3964" w:type="dxa"/>
          </w:tcPr>
          <w:p w14:paraId="2FDD0502" w14:textId="53F73ADF" w:rsidR="002D61AA" w:rsidRDefault="002D61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ak </w:t>
            </w:r>
            <w:r w:rsidR="00966B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otcam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bits</w:t>
            </w:r>
          </w:p>
        </w:tc>
        <w:tc>
          <w:tcPr>
            <w:tcW w:w="2694" w:type="dxa"/>
          </w:tcPr>
          <w:p w14:paraId="4D15F445" w14:textId="1B75C197" w:rsidR="002D61AA" w:rsidRDefault="00966BAB" w:rsidP="00D1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358" w:type="dxa"/>
          </w:tcPr>
          <w:p w14:paraId="5E48CD09" w14:textId="0B7DEE09" w:rsidR="002D61AA" w:rsidRDefault="00966BAB" w:rsidP="00D1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2D61AA" w14:paraId="0EE1FE9D" w14:textId="77777777" w:rsidTr="00D1558C">
        <w:tc>
          <w:tcPr>
            <w:tcW w:w="3964" w:type="dxa"/>
          </w:tcPr>
          <w:p w14:paraId="48699083" w14:textId="77777777" w:rsidR="002D61AA" w:rsidRDefault="002D61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14:paraId="14D9BED8" w14:textId="77777777" w:rsidR="002D61AA" w:rsidRDefault="002D61AA" w:rsidP="00D1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8" w:type="dxa"/>
          </w:tcPr>
          <w:p w14:paraId="007B225D" w14:textId="77777777" w:rsidR="002D61AA" w:rsidRDefault="002D61AA" w:rsidP="00D1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D90" w14:paraId="5C21AA38" w14:textId="77777777" w:rsidTr="00D1558C">
        <w:tc>
          <w:tcPr>
            <w:tcW w:w="3964" w:type="dxa"/>
          </w:tcPr>
          <w:p w14:paraId="0EF182B0" w14:textId="58D7BE00" w:rsidR="00FC7D90" w:rsidRDefault="00FC7D90" w:rsidP="00FC7D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o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bits</w:t>
            </w:r>
          </w:p>
        </w:tc>
        <w:tc>
          <w:tcPr>
            <w:tcW w:w="2694" w:type="dxa"/>
          </w:tcPr>
          <w:p w14:paraId="622F5B03" w14:textId="64C94130" w:rsidR="00FC7D90" w:rsidRDefault="00D1558C" w:rsidP="00D1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2358" w:type="dxa"/>
          </w:tcPr>
          <w:p w14:paraId="4DC365B5" w14:textId="3F7CF530" w:rsidR="00FC7D90" w:rsidRDefault="00D1558C" w:rsidP="00D1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</w:tr>
      <w:tr w:rsidR="00FC7D90" w14:paraId="214F87F3" w14:textId="77777777" w:rsidTr="00D1558C">
        <w:tc>
          <w:tcPr>
            <w:tcW w:w="3964" w:type="dxa"/>
            <w:tcBorders>
              <w:bottom w:val="single" w:sz="4" w:space="0" w:color="auto"/>
            </w:tcBorders>
          </w:tcPr>
          <w:p w14:paraId="128BFB8A" w14:textId="0717A015" w:rsidR="00FC7D90" w:rsidRDefault="00FC7D90" w:rsidP="00FC7D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 Physical Activity Habits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F3DA4C4" w14:textId="08356279" w:rsidR="00FC7D90" w:rsidRDefault="00C67BA9" w:rsidP="00D1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1AE6BF8F" w14:textId="24219984" w:rsidR="00FC7D90" w:rsidRDefault="00D1558C" w:rsidP="00D1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</w:tr>
      <w:tr w:rsidR="00FC7D90" w14:paraId="042EE809" w14:textId="77777777" w:rsidTr="00D1558C">
        <w:tc>
          <w:tcPr>
            <w:tcW w:w="3964" w:type="dxa"/>
            <w:tcBorders>
              <w:top w:val="single" w:sz="4" w:space="0" w:color="auto"/>
            </w:tcBorders>
          </w:tcPr>
          <w:p w14:paraId="031F3532" w14:textId="77777777" w:rsidR="00FC7D90" w:rsidRDefault="00FC7D90" w:rsidP="00FC7D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F487051" w14:textId="77777777" w:rsidR="00FC7D90" w:rsidRDefault="00FC7D90" w:rsidP="00D1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7909B342" w14:textId="77777777" w:rsidR="00FC7D90" w:rsidRDefault="00FC7D90" w:rsidP="00D1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7A59ED0" w14:textId="77777777" w:rsidR="005861D0" w:rsidRPr="00333226" w:rsidRDefault="005861D0">
      <w:pPr>
        <w:rPr>
          <w:rFonts w:ascii="Times New Roman" w:hAnsi="Times New Roman" w:cs="Times New Roman"/>
          <w:sz w:val="24"/>
          <w:szCs w:val="24"/>
          <w:lang w:val="en-US"/>
        </w:rPr>
        <w:sectPr w:rsidR="005861D0" w:rsidRPr="003332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A1DA34" w14:textId="17BEC478" w:rsidR="005861D0" w:rsidRPr="00333226" w:rsidRDefault="005861D0" w:rsidP="008D47A9">
      <w:pPr>
        <w:pStyle w:val="Heading1"/>
      </w:pPr>
      <w:r w:rsidRPr="001E4A31">
        <w:t>Appendix C</w:t>
      </w:r>
      <w:r w:rsidR="000B1CDC" w:rsidRPr="001E4A31">
        <w:t>:</w:t>
      </w:r>
      <w:r w:rsidR="000B1CDC" w:rsidRPr="00333226">
        <w:t xml:space="preserve"> </w:t>
      </w:r>
      <w:r w:rsidR="00333226" w:rsidRPr="00333226">
        <w:t>A Comparison of parameter estimates between each sample</w:t>
      </w:r>
    </w:p>
    <w:tbl>
      <w:tblPr>
        <w:tblW w:w="16416" w:type="dxa"/>
        <w:tblInd w:w="-1276" w:type="dxa"/>
        <w:tblLook w:val="04A0" w:firstRow="1" w:lastRow="0" w:firstColumn="1" w:lastColumn="0" w:noHBand="0" w:noVBand="1"/>
      </w:tblPr>
      <w:tblGrid>
        <w:gridCol w:w="6596"/>
        <w:gridCol w:w="1640"/>
        <w:gridCol w:w="960"/>
        <w:gridCol w:w="1000"/>
        <w:gridCol w:w="1031"/>
        <w:gridCol w:w="1248"/>
        <w:gridCol w:w="1541"/>
        <w:gridCol w:w="1200"/>
        <w:gridCol w:w="1200"/>
      </w:tblGrid>
      <w:tr w:rsidR="000B1CDC" w:rsidRPr="00333226" w14:paraId="1134F7E1" w14:textId="77777777" w:rsidTr="00333226">
        <w:trPr>
          <w:trHeight w:val="315"/>
        </w:trPr>
        <w:tc>
          <w:tcPr>
            <w:tcW w:w="6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999C3" w14:textId="77777777" w:rsidR="000B1CDC" w:rsidRPr="00333226" w:rsidRDefault="000B1CDC" w:rsidP="000B1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CA7AE" w14:textId="256424AF" w:rsidR="000B1CDC" w:rsidRPr="00333226" w:rsidRDefault="00A02060" w:rsidP="00303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β</w:t>
            </w:r>
            <w:r w:rsidR="003332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A98FE3" w14:textId="6B088AC3" w:rsidR="000B1CDC" w:rsidRPr="00333226" w:rsidRDefault="00A02060" w:rsidP="00303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AU"/>
              </w:rPr>
              <w:t>SE</w:t>
            </w:r>
            <w:r w:rsidR="00333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1AA7F" w14:textId="41C05366" w:rsidR="000B1CDC" w:rsidRPr="00333226" w:rsidRDefault="00A02060" w:rsidP="00303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β</w:t>
            </w:r>
            <w:r w:rsidR="003332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F67200" w14:textId="7625EFC4" w:rsidR="000B1CDC" w:rsidRPr="00333226" w:rsidRDefault="00A02060" w:rsidP="00303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AU"/>
              </w:rPr>
              <w:t>SE</w:t>
            </w:r>
            <w:r w:rsidR="00333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8035C2" w14:textId="48ABD836" w:rsidR="000B1CDC" w:rsidRPr="00333226" w:rsidRDefault="00A02060" w:rsidP="00303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AU"/>
              </w:rPr>
              <w:t>t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9B048E" w14:textId="4439FE5C" w:rsidR="000B1CDC" w:rsidRPr="00333226" w:rsidRDefault="004F5E40" w:rsidP="003036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0A9473" w14:textId="35195A7D" w:rsidR="000B1CDC" w:rsidRPr="00333226" w:rsidRDefault="00D8226F" w:rsidP="00303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AU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EDE9F4" w14:textId="4C7965B0" w:rsidR="000B1CDC" w:rsidRPr="00333226" w:rsidRDefault="00D8226F" w:rsidP="00303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AU"/>
              </w:rPr>
              <w:t>d</w:t>
            </w:r>
          </w:p>
        </w:tc>
      </w:tr>
      <w:tr w:rsidR="00D94DB8" w:rsidRPr="00333226" w14:paraId="5087AB2B" w14:textId="77777777" w:rsidTr="00333226">
        <w:trPr>
          <w:trHeight w:val="20"/>
        </w:trPr>
        <w:tc>
          <w:tcPr>
            <w:tcW w:w="65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7BA5D" w14:textId="78925AD8" w:rsidR="00D94DB8" w:rsidRPr="00333226" w:rsidRDefault="00333226" w:rsidP="003036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Bootcamp vs. Flossing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36FE17" w14:textId="464BAA6E" w:rsidR="00D94DB8" w:rsidRPr="00333226" w:rsidRDefault="00D94DB8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Bootcamp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0A92BE" w14:textId="485A63C9" w:rsidR="00D94DB8" w:rsidRPr="00333226" w:rsidRDefault="00D94DB8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Flossing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AC403E" w14:textId="77777777" w:rsidR="00D94DB8" w:rsidRPr="00333226" w:rsidRDefault="00D94DB8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294D5B" w14:textId="77777777" w:rsidR="00D94DB8" w:rsidRPr="00333226" w:rsidRDefault="00D94DB8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899D29" w14:textId="77777777" w:rsidR="00D94DB8" w:rsidRPr="00333226" w:rsidRDefault="00D94DB8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5F0675" w14:textId="77777777" w:rsidR="00D94DB8" w:rsidRPr="00333226" w:rsidRDefault="00D94DB8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0363B" w:rsidRPr="007E1E3F" w14:paraId="765A11A8" w14:textId="77777777" w:rsidTr="00333226">
        <w:trPr>
          <w:trHeight w:val="20"/>
        </w:trPr>
        <w:tc>
          <w:tcPr>
            <w:tcW w:w="6596" w:type="dxa"/>
            <w:shd w:val="clear" w:color="auto" w:fill="auto"/>
            <w:vAlign w:val="center"/>
            <w:hideMark/>
          </w:tcPr>
          <w:p w14:paraId="45CBA3D9" w14:textId="77777777" w:rsidR="0030363B" w:rsidRPr="007E1E3F" w:rsidRDefault="0030363B" w:rsidP="00303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hibitory Self Control → Behavioral Automaticity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0598962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84E5D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87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1E336DA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127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4BC26C9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5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1289B7A" w14:textId="0EB81B2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DE16279" w14:textId="26A0A021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3.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8B9CEA" w14:textId="26AB8255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6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0F987F" w14:textId="02B78290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 w:rsidR="0030363B" w:rsidRPr="007E1E3F" w14:paraId="74D93B69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  <w:hideMark/>
          </w:tcPr>
          <w:p w14:paraId="78644BD8" w14:textId="77777777" w:rsidR="0030363B" w:rsidRPr="007E1E3F" w:rsidRDefault="0030363B" w:rsidP="00303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hibitory Self Control → Behavior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ABE9A60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526EC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87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B23019A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124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90150EE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5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28A8816" w14:textId="53B4FE72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279394BA" w14:textId="5DE3829E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3.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BD6A27" w14:textId="3780A9DB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9E380D" w14:textId="269726D0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 w:rsidR="0030363B" w:rsidRPr="007E1E3F" w14:paraId="35FECCBD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  <w:hideMark/>
          </w:tcPr>
          <w:p w14:paraId="4CC9328A" w14:textId="77777777" w:rsidR="0030363B" w:rsidRPr="007E1E3F" w:rsidRDefault="0030363B" w:rsidP="00303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itiatory Self Control → Behavioral Automaticity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DA4BAA9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9E021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87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13819B3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167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03E94FC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5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BE660C9" w14:textId="41A469B1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01BE5AD" w14:textId="1438E235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3.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46CBA1" w14:textId="68385DBC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FEB8A8" w14:textId="3BC49F71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</w:tr>
      <w:tr w:rsidR="0030363B" w:rsidRPr="007E1E3F" w14:paraId="1E983DD1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  <w:hideMark/>
          </w:tcPr>
          <w:p w14:paraId="0B0141FC" w14:textId="77777777" w:rsidR="0030363B" w:rsidRPr="007E1E3F" w:rsidRDefault="0030363B" w:rsidP="00303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itiatory Self Control → Behavior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A4D136C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-0.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EFCE4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87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0686476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86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FE2CE19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5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B0956A5" w14:textId="106A083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99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204DCF4F" w14:textId="02F935C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3.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16DB98" w14:textId="68422FC9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3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F34483" w14:textId="1840BDD5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8</w:t>
            </w:r>
          </w:p>
        </w:tc>
      </w:tr>
      <w:tr w:rsidR="0030363B" w:rsidRPr="007E1E3F" w14:paraId="0FE9CA02" w14:textId="77777777" w:rsidTr="00333226">
        <w:trPr>
          <w:trHeight w:val="20"/>
        </w:trPr>
        <w:tc>
          <w:tcPr>
            <w:tcW w:w="6596" w:type="dxa"/>
            <w:shd w:val="clear" w:color="auto" w:fill="auto"/>
            <w:vAlign w:val="center"/>
            <w:hideMark/>
          </w:tcPr>
          <w:p w14:paraId="518847CD" w14:textId="77777777" w:rsidR="0030363B" w:rsidRPr="007E1E3F" w:rsidRDefault="0030363B" w:rsidP="00303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Behavioral Automaticity → Behavior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74376B3F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1A3FAF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87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309D05A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63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A8AD3E0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5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AEF27A4" w14:textId="30605269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.37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3D0B4AA" w14:textId="25968BB5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3.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AFC1CA" w14:textId="24FEA031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AA28BD" w14:textId="72C17EE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61</w:t>
            </w:r>
          </w:p>
        </w:tc>
      </w:tr>
      <w:tr w:rsidR="0030363B" w:rsidRPr="007E1E3F" w14:paraId="0E629EF2" w14:textId="77777777" w:rsidTr="00333226">
        <w:trPr>
          <w:trHeight w:val="20"/>
        </w:trPr>
        <w:tc>
          <w:tcPr>
            <w:tcW w:w="6596" w:type="dxa"/>
            <w:shd w:val="clear" w:color="auto" w:fill="auto"/>
            <w:vAlign w:val="center"/>
            <w:hideMark/>
          </w:tcPr>
          <w:p w14:paraId="16F75F35" w14:textId="77777777" w:rsidR="0030363B" w:rsidRPr="007E1E3F" w:rsidRDefault="0030363B" w:rsidP="00303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hibitory Self Control by Behavioral Automaticity → Behavior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B0C3BBD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C8014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87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AAA3E81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-0.006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02CC065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5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FDD9AE3" w14:textId="76FD0DD0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03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238BD926" w14:textId="4434D39B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3.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1642D2" w14:textId="5315B413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0E5F16" w14:textId="00D9B11A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30363B" w:rsidRPr="007E1E3F" w14:paraId="7F6A8162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  <w:hideMark/>
          </w:tcPr>
          <w:p w14:paraId="7878561E" w14:textId="77777777" w:rsidR="0030363B" w:rsidRPr="007E1E3F" w:rsidRDefault="0030363B" w:rsidP="00303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itiatory Self Control by Behavioral Automaticity → Behavior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B8CC38C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369512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87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301AAC2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77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2009871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7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BE4D0DD" w14:textId="7A78899A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42D6F66" w14:textId="4DCDC24F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1.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176FF9" w14:textId="560B7C98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9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2F8E15" w14:textId="55F09C78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30363B" w:rsidRPr="007E1E3F" w14:paraId="3803E239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  <w:hideMark/>
          </w:tcPr>
          <w:p w14:paraId="33F290ED" w14:textId="77777777" w:rsidR="0030363B" w:rsidRPr="007E1E3F" w:rsidRDefault="0030363B" w:rsidP="00303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hibitory Self Control → Behavioral Automaticity → Behavior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7BAEA58B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1B057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6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FA6FAB6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3ECCA64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3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E1D59F7" w14:textId="2F24F62C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4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71100F8" w14:textId="5D39BCB0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2.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5EF254" w14:textId="50850975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6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8337E4" w14:textId="0D74E96D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7</w:t>
            </w:r>
          </w:p>
        </w:tc>
      </w:tr>
      <w:tr w:rsidR="0030363B" w:rsidRPr="007E1E3F" w14:paraId="47A74E6B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  <w:hideMark/>
          </w:tcPr>
          <w:p w14:paraId="080A7EA0" w14:textId="77777777" w:rsidR="0030363B" w:rsidRPr="007E1E3F" w:rsidRDefault="0030363B" w:rsidP="00303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itiatory Self Control → Behavioral Automaticity → Behavior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15A87268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9AEAF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6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1EF648A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106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7F0CA71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3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B930F64" w14:textId="27B1D0D9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3C24DF7" w14:textId="61E9CA7D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2.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35C004" w14:textId="1F52A66F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7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1437A3" w14:textId="7C6E58D0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7</w:t>
            </w:r>
          </w:p>
        </w:tc>
      </w:tr>
      <w:tr w:rsidR="0030363B" w:rsidRPr="007E1E3F" w14:paraId="56E960DF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  <w:hideMark/>
          </w:tcPr>
          <w:p w14:paraId="78782F6A" w14:textId="77777777" w:rsidR="0030363B" w:rsidRPr="007E1E3F" w:rsidRDefault="0030363B" w:rsidP="00303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hibitory Self Control → Behavior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5BFFFD4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6277B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87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9E56DC1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204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1B05750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5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5125580" w14:textId="569CDB59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B670D9C" w14:textId="5805B0E9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3.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81D8B1" w14:textId="4AAC4A0D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62A890" w14:textId="57924636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</w:tr>
      <w:tr w:rsidR="0030363B" w:rsidRPr="007E1E3F" w14:paraId="712361FF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  <w:hideMark/>
          </w:tcPr>
          <w:p w14:paraId="52362C91" w14:textId="77777777" w:rsidR="0030363B" w:rsidRPr="007E1E3F" w:rsidRDefault="0030363B" w:rsidP="00303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itiatory Self Control → Behavior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0358A38D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708C6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87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96888BF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19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A52C1C2" w14:textId="77777777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5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3DFF60F" w14:textId="0A3D5048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26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1EF7B57" w14:textId="331B1DA8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3.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5B5C92" w14:textId="2D000CFC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FB2E12" w14:textId="08CA28E0" w:rsidR="0030363B" w:rsidRPr="007E1E3F" w:rsidRDefault="0030363B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3</w:t>
            </w:r>
          </w:p>
        </w:tc>
      </w:tr>
      <w:tr w:rsidR="00D94DB8" w:rsidRPr="00333226" w14:paraId="620FF2DF" w14:textId="77777777" w:rsidTr="00C37ADF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3E79DED8" w14:textId="286C9498" w:rsidR="00D94DB8" w:rsidRPr="00333226" w:rsidRDefault="00333226" w:rsidP="003036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Physical Activity</w:t>
            </w:r>
            <w:r w:rsidRPr="0033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r w:rsidRPr="0033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vs. Flossing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</w:tcPr>
          <w:p w14:paraId="567D1020" w14:textId="4572450A" w:rsidR="00D94DB8" w:rsidRPr="00333226" w:rsidRDefault="00D94DB8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Physical Activity</w:t>
            </w:r>
          </w:p>
        </w:tc>
        <w:tc>
          <w:tcPr>
            <w:tcW w:w="2031" w:type="dxa"/>
            <w:gridSpan w:val="2"/>
            <w:shd w:val="clear" w:color="auto" w:fill="auto"/>
            <w:vAlign w:val="center"/>
          </w:tcPr>
          <w:p w14:paraId="3C2C8639" w14:textId="0789E3AB" w:rsidR="00D94DB8" w:rsidRPr="00333226" w:rsidRDefault="00D94DB8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Flossing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32602E4" w14:textId="77777777" w:rsidR="00D94DB8" w:rsidRPr="00333226" w:rsidRDefault="00D94DB8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4499190" w14:textId="77777777" w:rsidR="00D94DB8" w:rsidRPr="00333226" w:rsidRDefault="00D94DB8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56205A7" w14:textId="77777777" w:rsidR="00D94DB8" w:rsidRPr="00333226" w:rsidRDefault="00D94DB8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C7F7DF5" w14:textId="77777777" w:rsidR="00D94DB8" w:rsidRPr="00333226" w:rsidRDefault="00D94DB8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44150" w:rsidRPr="00333226" w14:paraId="4B6716A8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3037E0C0" w14:textId="421625EC" w:rsidR="00C44150" w:rsidRPr="00333226" w:rsidRDefault="00C44150" w:rsidP="00C44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hibitory Self Control → Behavioral Automaticity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AB5FD44" w14:textId="5B300686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2C1F989" w14:textId="5C7724FC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68EE2D2" w14:textId="61D2BD5F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72A07B43" w14:textId="6CB7DFF1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1A5A58A" w14:textId="6550F140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10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ACC5DB3" w14:textId="6D44019C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9.3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D336934" w14:textId="64FEA3F2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3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857CD2E" w14:textId="17E478DF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 w:rsidR="00C44150" w:rsidRPr="00333226" w14:paraId="02BFEAB3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6B29819F" w14:textId="179B8236" w:rsidR="00C44150" w:rsidRPr="00333226" w:rsidRDefault="00C44150" w:rsidP="00C44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hibitory Self Control → Behavi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25E9F22" w14:textId="6517191C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0BA441" w14:textId="422B2B0D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0A947B4" w14:textId="0D1F706F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4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930820F" w14:textId="0A291C95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4FA3FBB" w14:textId="32FDC374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40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F6BD14F" w14:textId="4C3FF4B5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9.3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6499E97" w14:textId="4C9BAD1A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68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155C6FE" w14:textId="0B4CA720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5</w:t>
            </w:r>
          </w:p>
        </w:tc>
      </w:tr>
      <w:tr w:rsidR="00C44150" w:rsidRPr="00333226" w14:paraId="1362B6B7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52C7F188" w14:textId="4D084B5E" w:rsidR="00C44150" w:rsidRPr="00333226" w:rsidRDefault="00C44150" w:rsidP="00C44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itiatory Self Control → Behavioral Automaticity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B89DB33" w14:textId="663A33D4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2AB29D7" w14:textId="61E33297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B70EFAE" w14:textId="6418BE3E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06A7A022" w14:textId="2447463D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7B6FB7C" w14:textId="16B42096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1DABAA8" w14:textId="1752E98B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9.3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F37AD79" w14:textId="62D6452C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606F145" w14:textId="5128945B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</w:tr>
      <w:tr w:rsidR="00C44150" w:rsidRPr="00333226" w14:paraId="4F6112A1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1D337F6D" w14:textId="5A1480BB" w:rsidR="00C44150" w:rsidRPr="00333226" w:rsidRDefault="00C44150" w:rsidP="00C44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itiatory Self Control → Behavi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BAC428D" w14:textId="5D5E5359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81FFC6" w14:textId="06B05839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83E45FD" w14:textId="363542D9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380FECE0" w14:textId="345244E4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5FF31C7" w14:textId="1CD04C10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A25886B" w14:textId="7E02D5F4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9.3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EF44A4" w14:textId="4DD6F12B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95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2292444" w14:textId="49EEDE74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</w:tr>
      <w:tr w:rsidR="00C44150" w:rsidRPr="00333226" w14:paraId="0E486640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7FCAE346" w14:textId="0A875D86" w:rsidR="00C44150" w:rsidRPr="00333226" w:rsidRDefault="00C44150" w:rsidP="00C44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Behavioral Automaticity → Behavi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57DEC8B" w14:textId="5329B24C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E84A90" w14:textId="01A9F4CA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C816DBF" w14:textId="7020A16D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32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3C5C26E8" w14:textId="2EDDCDB5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64D6920" w14:textId="6BD8EE31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.74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2C6B81B" w14:textId="7C36B6C6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9.3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91C897" w14:textId="34281E19" w:rsidR="00C44150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FC90818" w14:textId="0170AE81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48</w:t>
            </w:r>
          </w:p>
        </w:tc>
      </w:tr>
      <w:tr w:rsidR="00C44150" w:rsidRPr="00333226" w14:paraId="662CBB86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610BC06C" w14:textId="5D22DE6B" w:rsidR="00C44150" w:rsidRPr="00333226" w:rsidRDefault="00C44150" w:rsidP="00C44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hibitory Self Control by Behavioral Automaticity → Behavi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AE1E8D8" w14:textId="0E29688E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AE78BD" w14:textId="659CD438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B5AD56F" w14:textId="4C8650DE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6BAD6F1" w14:textId="57D93D66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8D4D0AA" w14:textId="5AE33486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6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755DFEC" w14:textId="5962D238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9.3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7C5C98" w14:textId="3F2795F8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1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1F8F070" w14:textId="6CB12CF3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</w:tr>
      <w:tr w:rsidR="00C44150" w:rsidRPr="00333226" w14:paraId="53BD2F9D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1769FA4C" w14:textId="1BD87EAB" w:rsidR="00C44150" w:rsidRPr="00333226" w:rsidRDefault="00C44150" w:rsidP="00C44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itiatory Self Control by Behavioral Automaticity → Behavi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7B3E3C4" w14:textId="44154959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35ABD9" w14:textId="7FABA642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50E6EE9" w14:textId="77162464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5C1BAA2" w14:textId="277EF841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421B877" w14:textId="641648A8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4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CAE5804" w14:textId="45EE41E7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4.3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773606D" w14:textId="606311D5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1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04720AB" w14:textId="53B00D31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3</w:t>
            </w:r>
          </w:p>
        </w:tc>
      </w:tr>
      <w:tr w:rsidR="00C44150" w:rsidRPr="00333226" w14:paraId="6D9BDE21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3B96D2CD" w14:textId="0FA58D7B" w:rsidR="00C44150" w:rsidRPr="00333226" w:rsidRDefault="00C44150" w:rsidP="00C44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hibitory Self Control → Behavioral Automaticity → Behavi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421C7C9" w14:textId="4D06AD0E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EFA1E2C" w14:textId="1429CAF4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C6441A6" w14:textId="225BB674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4D37319B" w14:textId="33734261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976D8E7" w14:textId="23F6F176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F6C0EB4" w14:textId="5399FB7B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6.1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F7CE1BD" w14:textId="55517FB0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4ECDB09" w14:textId="329C7342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C44150" w:rsidRPr="00333226" w14:paraId="7D65B620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756E820E" w14:textId="4208D5D2" w:rsidR="00C44150" w:rsidRPr="00333226" w:rsidRDefault="00C44150" w:rsidP="00C44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itiatory Self Control → Behavioral Automaticity → Behavi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B803911" w14:textId="67C64C97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119FCE4" w14:textId="3D753664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D07AE1E" w14:textId="54B465A1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7AAF6EF7" w14:textId="27ABC062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740F12B" w14:textId="36FE692B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170C6C7" w14:textId="59156751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6.1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E86970F" w14:textId="25298052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71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5E0154" w14:textId="442C80DD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5</w:t>
            </w:r>
          </w:p>
        </w:tc>
      </w:tr>
      <w:tr w:rsidR="00C44150" w:rsidRPr="00333226" w14:paraId="4B7E7C32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67919A26" w14:textId="4E6F7516" w:rsidR="00C44150" w:rsidRPr="00333226" w:rsidRDefault="00C44150" w:rsidP="00C44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hibitory Self Control → Behavi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7D38B6E" w14:textId="030042DA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98DCD1" w14:textId="3C11511B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85C204F" w14:textId="7F613D38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4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71503D21" w14:textId="507677F7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E46114D" w14:textId="7A58652A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112899E" w14:textId="2C2DF605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9.3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F3659A6" w14:textId="7A43D7BC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74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31A1AAE" w14:textId="17B830CC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</w:tr>
      <w:tr w:rsidR="00C44150" w:rsidRPr="00333226" w14:paraId="37546F1E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149EABE8" w14:textId="3D379017" w:rsidR="00C44150" w:rsidRPr="00333226" w:rsidRDefault="00C44150" w:rsidP="00C44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itiatory Self Control → Behavi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635A8BE" w14:textId="6BE52ADA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97431B" w14:textId="51A9CB28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CF66AF5" w14:textId="79E38EFA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2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471EE20" w14:textId="29F0F7AB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1C93984" w14:textId="1034D25C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FB0220C" w14:textId="5576DB80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9.3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316D677" w14:textId="4BCFB3A9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1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E2E753C" w14:textId="7A2C4564" w:rsidR="00C44150" w:rsidRPr="00333226" w:rsidRDefault="00C44150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3</w:t>
            </w:r>
          </w:p>
        </w:tc>
      </w:tr>
      <w:tr w:rsidR="00333226" w:rsidRPr="00333226" w14:paraId="07A89157" w14:textId="77777777" w:rsidTr="0068559F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2F7FD0E2" w14:textId="4871F0E6" w:rsidR="00333226" w:rsidRPr="00333226" w:rsidRDefault="00333226" w:rsidP="00333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Physical Activity</w:t>
            </w:r>
            <w:r w:rsidRPr="0033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 xml:space="preserve"> vs. Bootcamp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</w:tcPr>
          <w:p w14:paraId="413B05DD" w14:textId="69EFC30B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Bootcamp</w:t>
            </w:r>
          </w:p>
        </w:tc>
        <w:tc>
          <w:tcPr>
            <w:tcW w:w="2031" w:type="dxa"/>
            <w:gridSpan w:val="2"/>
            <w:shd w:val="clear" w:color="auto" w:fill="auto"/>
            <w:vAlign w:val="center"/>
          </w:tcPr>
          <w:p w14:paraId="50A2B90F" w14:textId="317921F0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Physical Activity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DA24A3F" w14:textId="77777777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607058A" w14:textId="77777777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66C50E0" w14:textId="77777777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67A819" w14:textId="77777777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33226" w:rsidRPr="00333226" w14:paraId="6B6AAE8D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77F4FE5A" w14:textId="6AB13D16" w:rsidR="00333226" w:rsidRPr="00333226" w:rsidRDefault="00333226" w:rsidP="00333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hibitory Self Control → Behavioral Automaticity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CCEC779" w14:textId="2846E5AD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C71B56" w14:textId="42E5F3F1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8709CCB" w14:textId="0ACC3314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15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33BD69C" w14:textId="56D04787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9A507B9" w14:textId="0F54E7E7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24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B261103" w14:textId="475144EF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0.8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675A89" w14:textId="13CE71A0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1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E090751" w14:textId="71E9B0B5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0</w:t>
            </w:r>
          </w:p>
        </w:tc>
      </w:tr>
      <w:tr w:rsidR="00333226" w:rsidRPr="00333226" w14:paraId="3E480E76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1653347E" w14:textId="6D5F939D" w:rsidR="00333226" w:rsidRPr="00333226" w:rsidRDefault="00333226" w:rsidP="00333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hibitory Self Control → Behavi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1118E75" w14:textId="2D2D08B1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92D952" w14:textId="33B3285F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1A80F2F" w14:textId="7B209595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75B433B" w14:textId="2C176380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32F2160" w14:textId="1850EE68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2202BC7" w14:textId="73D6DB81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0.8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3C4B36" w14:textId="14AFC7E5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0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F1E08E4" w14:textId="3694628D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 w:rsidR="00333226" w:rsidRPr="00333226" w14:paraId="24B32BCD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182D0913" w14:textId="08A42F38" w:rsidR="00333226" w:rsidRPr="00333226" w:rsidRDefault="00333226" w:rsidP="00333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itiatory Self Control → Behavioral Automaticity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2C1D26E" w14:textId="75958433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0B2861A" w14:textId="03FD9596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BCF5981" w14:textId="3260551D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7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CA97D55" w14:textId="34AE0729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D3A0D0E" w14:textId="135590A1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713B091" w14:textId="549A3712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0.8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969ACC0" w14:textId="3B3F8B6D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97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615282D" w14:textId="0FD49EEE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333226" w:rsidRPr="00333226" w14:paraId="34220F00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70AF9858" w14:textId="19A634B7" w:rsidR="00333226" w:rsidRPr="00333226" w:rsidRDefault="00333226" w:rsidP="00333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itiatory Self Control → Behavi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B7468EC" w14:textId="6AE1CB21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BE9F070" w14:textId="733A9371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8B9D633" w14:textId="293749F7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4C5B3061" w14:textId="491D6292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15BC883" w14:textId="075B4CB7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85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9282A2D" w14:textId="549ABB81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0.8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E6B8FF" w14:textId="4F183873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39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253CE67" w14:textId="6F3A85E4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4</w:t>
            </w:r>
          </w:p>
        </w:tc>
      </w:tr>
      <w:tr w:rsidR="00333226" w:rsidRPr="00333226" w14:paraId="79B08DDD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42274052" w14:textId="053F4416" w:rsidR="00333226" w:rsidRPr="00333226" w:rsidRDefault="00333226" w:rsidP="00333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Behavioral Automaticity → Behavi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6DB6280" w14:textId="332F6E2B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95ECB19" w14:textId="3DA248A7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4A26F00" w14:textId="15CA1120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8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06892294" w14:textId="03FFC608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600377E" w14:textId="065CC660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15DD1A9" w14:textId="3032FD75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0.8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7412805" w14:textId="2F324E44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93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9A929AC" w14:textId="37F15B99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</w:tr>
      <w:tr w:rsidR="00333226" w:rsidRPr="00333226" w14:paraId="545BC32B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47EEC784" w14:textId="5F5B2B00" w:rsidR="00333226" w:rsidRPr="00333226" w:rsidRDefault="00333226" w:rsidP="00333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hibitory Self Control by Behavioral Automaticity → Behavi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E68EA3F" w14:textId="4153CEB4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EF3DD2" w14:textId="472DAC3A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A2346FB" w14:textId="3E3508EF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3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7666CCAB" w14:textId="13A486D4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0C6B2E1" w14:textId="29D529DD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1C95E32" w14:textId="71B3DB9F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0.8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2F72B0" w14:textId="1BFD68E3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48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84FB190" w14:textId="63AD8555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  <w:tr w:rsidR="00333226" w:rsidRPr="00333226" w14:paraId="3482782E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3FA811EF" w14:textId="0C4954D5" w:rsidR="00333226" w:rsidRPr="00333226" w:rsidRDefault="00333226" w:rsidP="00333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itiatory Self Control by Behavioral Automaticity → Behavi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DC4E6A6" w14:textId="12E108EA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5D14C90" w14:textId="5E1FB639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9731D7B" w14:textId="019E91E9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03EEA8C" w14:textId="3B504C05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8B8E83C" w14:textId="12813463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8B20471" w14:textId="01C36D5F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0.8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06110D5" w14:textId="414779DA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3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6CF948C" w14:textId="6E1A7DB5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333226" w:rsidRPr="00333226" w14:paraId="1B81C758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4319FC60" w14:textId="5CC94838" w:rsidR="00333226" w:rsidRPr="00333226" w:rsidRDefault="00333226" w:rsidP="00333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hibitory Self Control → Behavioral Automaticity → Behavi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6F3BA07" w14:textId="09556D9C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347F80" w14:textId="2D5AC008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C0C2CFC" w14:textId="0D85BBE4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7A26B76E" w14:textId="5E85CA28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A57E8C7" w14:textId="4DA94070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54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989F0D5" w14:textId="7119F5B5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1.9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BE913B7" w14:textId="0BF4059C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58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7A62261" w14:textId="2B87F808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9</w:t>
            </w:r>
          </w:p>
        </w:tc>
      </w:tr>
      <w:tr w:rsidR="00333226" w:rsidRPr="00333226" w14:paraId="344AF2FA" w14:textId="77777777" w:rsidTr="0030363B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2E2ED672" w14:textId="3A5829BA" w:rsidR="00333226" w:rsidRPr="00333226" w:rsidRDefault="00333226" w:rsidP="00333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itiatory Self Control → Behavioral Automaticity → Behavi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5E5AAC8" w14:textId="1A4313E4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D58C8D" w14:textId="1A5EC229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97DEB85" w14:textId="404B5871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EC10F2D" w14:textId="258CADB6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F702497" w14:textId="20F0DD9C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C387644" w14:textId="53726FE1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1.9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D1DFE80" w14:textId="683AEC25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96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2B92847" w14:textId="37822660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</w:tr>
      <w:tr w:rsidR="00333226" w:rsidRPr="00333226" w14:paraId="61FB392D" w14:textId="77777777" w:rsidTr="00333226">
        <w:trPr>
          <w:trHeight w:val="20"/>
        </w:trPr>
        <w:tc>
          <w:tcPr>
            <w:tcW w:w="6596" w:type="dxa"/>
            <w:shd w:val="clear" w:color="auto" w:fill="auto"/>
            <w:vAlign w:val="center"/>
          </w:tcPr>
          <w:p w14:paraId="08AEB23A" w14:textId="7DCD6336" w:rsidR="00333226" w:rsidRPr="00333226" w:rsidRDefault="00333226" w:rsidP="00333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hibitory Self Control → Behavi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0F818AA" w14:textId="17071009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D6F113" w14:textId="04FEF6F9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8EB2C09" w14:textId="44556FCB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5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1052FB5" w14:textId="1CAEA793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F0415D0" w14:textId="735F6A4C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AC584FB" w14:textId="2E7DD2C8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0.8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8B88C6" w14:textId="2C0C0F29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8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20AC383" w14:textId="65AE5CD4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333226" w:rsidRPr="00333226" w14:paraId="328E12A2" w14:textId="77777777" w:rsidTr="00333226">
        <w:trPr>
          <w:trHeight w:val="95"/>
        </w:trPr>
        <w:tc>
          <w:tcPr>
            <w:tcW w:w="65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21A61D" w14:textId="0F6DADB1" w:rsidR="00333226" w:rsidRPr="00333226" w:rsidRDefault="00333226" w:rsidP="00333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7E1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nitiatory Self Control → Behavior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E8745" w14:textId="6D2C0F0C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C828A7" w14:textId="4E4A3DFD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CC4631" w14:textId="1138EBDA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AD9022" w14:textId="4FBCD4F9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7F2305" w14:textId="1A4338F0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95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6F5946" w14:textId="1FEC18EB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0.8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C0B6D6" w14:textId="3F84BF05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34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32F280" w14:textId="62A0FFE0" w:rsidR="00333226" w:rsidRPr="00333226" w:rsidRDefault="00333226" w:rsidP="00333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32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5</w:t>
            </w:r>
          </w:p>
        </w:tc>
      </w:tr>
    </w:tbl>
    <w:p w14:paraId="6BEBAE91" w14:textId="77777777" w:rsidR="005861D0" w:rsidRPr="00333226" w:rsidRDefault="005861D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861D0" w:rsidRPr="00333226" w:rsidSect="0030363B">
      <w:pgSz w:w="16838" w:h="11906" w:orient="landscape"/>
      <w:pgMar w:top="426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715"/>
    <w:rsid w:val="000076E5"/>
    <w:rsid w:val="00021A61"/>
    <w:rsid w:val="00081856"/>
    <w:rsid w:val="000931DD"/>
    <w:rsid w:val="000B1CDC"/>
    <w:rsid w:val="000C7085"/>
    <w:rsid w:val="001728B9"/>
    <w:rsid w:val="001B0246"/>
    <w:rsid w:val="001E4A31"/>
    <w:rsid w:val="002217CA"/>
    <w:rsid w:val="00243006"/>
    <w:rsid w:val="002B13E0"/>
    <w:rsid w:val="002D61AA"/>
    <w:rsid w:val="0030363B"/>
    <w:rsid w:val="00333226"/>
    <w:rsid w:val="0033380F"/>
    <w:rsid w:val="004961CE"/>
    <w:rsid w:val="004F5E40"/>
    <w:rsid w:val="005305E2"/>
    <w:rsid w:val="005602D2"/>
    <w:rsid w:val="00575F8B"/>
    <w:rsid w:val="005861D0"/>
    <w:rsid w:val="006270DA"/>
    <w:rsid w:val="00647FE5"/>
    <w:rsid w:val="00675FC0"/>
    <w:rsid w:val="006B0203"/>
    <w:rsid w:val="00761F27"/>
    <w:rsid w:val="00763A9F"/>
    <w:rsid w:val="007B5326"/>
    <w:rsid w:val="007E1E3F"/>
    <w:rsid w:val="00802F17"/>
    <w:rsid w:val="008700D9"/>
    <w:rsid w:val="008D47A9"/>
    <w:rsid w:val="00947867"/>
    <w:rsid w:val="00966BAB"/>
    <w:rsid w:val="009A45B5"/>
    <w:rsid w:val="00A02060"/>
    <w:rsid w:val="00A04B17"/>
    <w:rsid w:val="00B30CCE"/>
    <w:rsid w:val="00B733A8"/>
    <w:rsid w:val="00BB7260"/>
    <w:rsid w:val="00BF192D"/>
    <w:rsid w:val="00C44150"/>
    <w:rsid w:val="00C47C9A"/>
    <w:rsid w:val="00C67BA9"/>
    <w:rsid w:val="00C849F6"/>
    <w:rsid w:val="00C910E2"/>
    <w:rsid w:val="00CE6B37"/>
    <w:rsid w:val="00D1558C"/>
    <w:rsid w:val="00D5156D"/>
    <w:rsid w:val="00D62D9E"/>
    <w:rsid w:val="00D70D54"/>
    <w:rsid w:val="00D8226F"/>
    <w:rsid w:val="00D94DB8"/>
    <w:rsid w:val="00E76084"/>
    <w:rsid w:val="00E80715"/>
    <w:rsid w:val="00F5664A"/>
    <w:rsid w:val="00F61693"/>
    <w:rsid w:val="00FC244D"/>
    <w:rsid w:val="00FC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53694"/>
  <w15:chartTrackingRefBased/>
  <w15:docId w15:val="{B4B38664-F667-4EAB-A8DC-AD371CC14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0715"/>
    <w:pPr>
      <w:jc w:val="center"/>
      <w:outlineLvl w:val="0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80715"/>
    <w:rPr>
      <w:rFonts w:ascii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3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79040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6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7035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E9025DC4175242B1F7591A8BB9E015" ma:contentTypeVersion="12" ma:contentTypeDescription="Create a new document." ma:contentTypeScope="" ma:versionID="e863b33d6798340ad9b8bea2162fe425">
  <xsd:schema xmlns:xsd="http://www.w3.org/2001/XMLSchema" xmlns:xs="http://www.w3.org/2001/XMLSchema" xmlns:p="http://schemas.microsoft.com/office/2006/metadata/properties" xmlns:ns3="f1992e2c-f23d-46c6-a8a5-0a26ddc4a99a" xmlns:ns4="0cf4539e-119f-433a-96b2-67510a5dc54f" targetNamespace="http://schemas.microsoft.com/office/2006/metadata/properties" ma:root="true" ma:fieldsID="580b004fc0e486c9842b0b9cce1cb30c" ns3:_="" ns4:_="">
    <xsd:import namespace="f1992e2c-f23d-46c6-a8a5-0a26ddc4a99a"/>
    <xsd:import namespace="0cf4539e-119f-433a-96b2-67510a5dc5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92e2c-f23d-46c6-a8a5-0a26ddc4a9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f4539e-119f-433a-96b2-67510a5dc54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23F2B57-89B2-47E5-AB30-6546E1DD6C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88A8B5-3CED-4FB3-AB39-40E8BF1A69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992e2c-f23d-46c6-a8a5-0a26ddc4a99a"/>
    <ds:schemaRef ds:uri="0cf4539e-119f-433a-96b2-67510a5dc5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133443-7CB7-4F9F-81E7-D4663C3763B6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961</Words>
  <Characters>548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hipps</dc:creator>
  <cp:keywords/>
  <dc:description/>
  <cp:lastModifiedBy>Phipps, Daniel</cp:lastModifiedBy>
  <cp:revision>57</cp:revision>
  <dcterms:created xsi:type="dcterms:W3CDTF">2020-02-11T07:11:00Z</dcterms:created>
  <dcterms:modified xsi:type="dcterms:W3CDTF">2024-09-30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E9025DC4175242B1F7591A8BB9E015</vt:lpwstr>
  </property>
</Properties>
</file>